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3632D6" w14:textId="65893F85" w:rsidR="00EE16EF" w:rsidRPr="00110A71" w:rsidRDefault="00EE16EF" w:rsidP="00EE16E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S1. Distribution of </w:t>
      </w:r>
      <w:r w:rsidR="00BF78A8">
        <w:rPr>
          <w:rFonts w:ascii="Times New Roman" w:hAnsi="Times New Roman" w:cs="Times New Roman"/>
          <w:sz w:val="24"/>
          <w:szCs w:val="24"/>
          <w:lang w:val="en-US"/>
        </w:rPr>
        <w:t xml:space="preserve">job insecurity, </w:t>
      </w:r>
      <w:r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="00963EE2">
        <w:rPr>
          <w:rFonts w:ascii="Times New Roman" w:hAnsi="Times New Roman" w:cs="Times New Roman"/>
          <w:sz w:val="24"/>
          <w:szCs w:val="24"/>
          <w:lang w:val="en-US"/>
        </w:rPr>
        <w:t>, education</w:t>
      </w:r>
      <w:r w:rsidR="00AC29B6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="00963EE2">
        <w:rPr>
          <w:rFonts w:ascii="Times New Roman" w:hAnsi="Times New Roman" w:cs="Times New Roman"/>
          <w:sz w:val="24"/>
          <w:szCs w:val="24"/>
          <w:lang w:val="en-US"/>
        </w:rPr>
        <w:t xml:space="preserve"> level,</w:t>
      </w:r>
      <w:r w:rsidR="00DB58D5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963E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mployment</w:t>
      </w:r>
      <w:r w:rsidR="00963E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bles </w:t>
      </w:r>
      <w:r w:rsidR="00AA403F">
        <w:rPr>
          <w:rFonts w:ascii="Times New Roman" w:hAnsi="Times New Roman" w:cs="Times New Roman"/>
          <w:sz w:val="24"/>
          <w:szCs w:val="24"/>
          <w:lang w:val="en-US"/>
        </w:rPr>
        <w:t>amo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study sample and</w:t>
      </w:r>
      <w:r w:rsidR="00F84982">
        <w:rPr>
          <w:rFonts w:ascii="Times New Roman" w:hAnsi="Times New Roman" w:cs="Times New Roman"/>
          <w:sz w:val="24"/>
          <w:szCs w:val="24"/>
          <w:lang w:val="en-US"/>
        </w:rPr>
        <w:t xml:space="preserve"> among men and women separately</w:t>
      </w:r>
    </w:p>
    <w:p w14:paraId="23494311" w14:textId="77777777" w:rsidR="00EE16EF" w:rsidRDefault="00EE16EF" w:rsidP="00EE16E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11761" w:type="dxa"/>
        <w:jc w:val="center"/>
        <w:tblLayout w:type="fixed"/>
        <w:tblLook w:val="0420" w:firstRow="1" w:lastRow="0" w:firstColumn="0" w:lastColumn="0" w:noHBand="0" w:noVBand="1"/>
      </w:tblPr>
      <w:tblGrid>
        <w:gridCol w:w="5397"/>
        <w:gridCol w:w="1701"/>
        <w:gridCol w:w="1701"/>
        <w:gridCol w:w="1969"/>
        <w:gridCol w:w="993"/>
      </w:tblGrid>
      <w:tr w:rsidR="00EE16EF" w:rsidRPr="00BA490D" w14:paraId="0555A367" w14:textId="77777777" w:rsidTr="006B140C">
        <w:trPr>
          <w:jc w:val="center"/>
        </w:trPr>
        <w:tc>
          <w:tcPr>
            <w:tcW w:w="5397" w:type="dxa"/>
          </w:tcPr>
          <w:p w14:paraId="4C9E9873" w14:textId="77777777" w:rsidR="00EE16EF" w:rsidRPr="00BA490D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B4B533C" w14:textId="58E9C271" w:rsidR="00EE16EF" w:rsidRPr="00BA490D" w:rsidRDefault="00EE16EF" w:rsidP="006B14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(N=</w:t>
            </w:r>
            <w:r w:rsidR="00963EE2" w:rsidRPr="00BA4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,2</w:t>
            </w:r>
            <w:r w:rsidR="00CF10C7" w:rsidRPr="00BA4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 w:rsidRPr="00BA4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3C50E60" w14:textId="77777777" w:rsidR="00EE16EF" w:rsidRPr="00BA490D" w:rsidRDefault="00EE16EF" w:rsidP="006B14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A4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BA4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%)</w:t>
            </w:r>
          </w:p>
        </w:tc>
        <w:tc>
          <w:tcPr>
            <w:tcW w:w="1701" w:type="dxa"/>
          </w:tcPr>
          <w:p w14:paraId="09C529CF" w14:textId="23E3B4D4" w:rsidR="00EE16EF" w:rsidRPr="00BA490D" w:rsidRDefault="00EE16EF" w:rsidP="006B14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 (N=</w:t>
            </w:r>
            <w:r w:rsidR="00963EE2" w:rsidRPr="00BA4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,28</w:t>
            </w:r>
            <w:r w:rsidR="00CF10C7" w:rsidRPr="00BA4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A4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BE18EC3" w14:textId="77777777" w:rsidR="00EE16EF" w:rsidRPr="00BA490D" w:rsidRDefault="00EE16EF" w:rsidP="006B14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A4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BA4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%)</w:t>
            </w:r>
          </w:p>
        </w:tc>
        <w:tc>
          <w:tcPr>
            <w:tcW w:w="1969" w:type="dxa"/>
          </w:tcPr>
          <w:p w14:paraId="472EC141" w14:textId="7828C354" w:rsidR="00EE16EF" w:rsidRPr="00BA490D" w:rsidRDefault="00EE16EF" w:rsidP="006B14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 (N=</w:t>
            </w:r>
            <w:r w:rsidR="00CF10C7" w:rsidRPr="00BA4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010</w:t>
            </w:r>
            <w:r w:rsidRPr="00BA4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7B8C289" w14:textId="77777777" w:rsidR="00EE16EF" w:rsidRPr="00BA490D" w:rsidRDefault="00EE16EF" w:rsidP="006B14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A4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BA4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%)</w:t>
            </w:r>
          </w:p>
        </w:tc>
        <w:tc>
          <w:tcPr>
            <w:tcW w:w="993" w:type="dxa"/>
          </w:tcPr>
          <w:p w14:paraId="360BFF80" w14:textId="77777777" w:rsidR="00EE16EF" w:rsidRPr="00BA490D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A490D" w:rsidRPr="00BA490D" w14:paraId="2E02E35F" w14:textId="77777777" w:rsidTr="000412EA">
        <w:trPr>
          <w:jc w:val="center"/>
        </w:trPr>
        <w:tc>
          <w:tcPr>
            <w:tcW w:w="5397" w:type="dxa"/>
          </w:tcPr>
          <w:p w14:paraId="416A47FC" w14:textId="77777777" w:rsidR="00BA490D" w:rsidRPr="00BA490D" w:rsidRDefault="00BA490D" w:rsidP="00BA490D">
            <w:pPr>
              <w:keepNext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Job </w:t>
            </w:r>
            <w:proofErr w:type="spellStart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insecurity</w:t>
            </w:r>
            <w:proofErr w:type="spellEnd"/>
          </w:p>
        </w:tc>
        <w:tc>
          <w:tcPr>
            <w:tcW w:w="1701" w:type="dxa"/>
          </w:tcPr>
          <w:p w14:paraId="255876C6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D156CE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14:paraId="72FC049C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949C477" w14:textId="4A4DB72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14</w:t>
            </w:r>
          </w:p>
        </w:tc>
      </w:tr>
      <w:tr w:rsidR="00BA490D" w:rsidRPr="00BA490D" w14:paraId="3F46D59F" w14:textId="77777777" w:rsidTr="000412EA">
        <w:trPr>
          <w:jc w:val="center"/>
        </w:trPr>
        <w:tc>
          <w:tcPr>
            <w:tcW w:w="5397" w:type="dxa"/>
          </w:tcPr>
          <w:p w14:paraId="3FD97AB2" w14:textId="77777777" w:rsidR="00BA490D" w:rsidRPr="00BA490D" w:rsidRDefault="00BA490D" w:rsidP="00BA490D">
            <w:pPr>
              <w:keepNext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1544C792" w14:textId="71A9795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,826 (74.8%)</w:t>
            </w:r>
          </w:p>
        </w:tc>
        <w:tc>
          <w:tcPr>
            <w:tcW w:w="1701" w:type="dxa"/>
          </w:tcPr>
          <w:p w14:paraId="0AA8FBC4" w14:textId="044DE54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,418 (74.3%)</w:t>
            </w:r>
          </w:p>
        </w:tc>
        <w:tc>
          <w:tcPr>
            <w:tcW w:w="1969" w:type="dxa"/>
          </w:tcPr>
          <w:p w14:paraId="0FCF4BDF" w14:textId="5394377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,408 (75.2%)</w:t>
            </w:r>
          </w:p>
        </w:tc>
        <w:tc>
          <w:tcPr>
            <w:tcW w:w="993" w:type="dxa"/>
          </w:tcPr>
          <w:p w14:paraId="1E9E704C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17A8D73B" w14:textId="77777777" w:rsidTr="000412EA">
        <w:trPr>
          <w:jc w:val="center"/>
        </w:trPr>
        <w:tc>
          <w:tcPr>
            <w:tcW w:w="5397" w:type="dxa"/>
          </w:tcPr>
          <w:p w14:paraId="1B7E0F94" w14:textId="77777777" w:rsidR="00BA490D" w:rsidRPr="00BA490D" w:rsidRDefault="00BA490D" w:rsidP="00BA490D">
            <w:pPr>
              <w:keepNext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01" w:type="dxa"/>
          </w:tcPr>
          <w:p w14:paraId="4E2859EF" w14:textId="1415D52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467 (25.2%)</w:t>
            </w:r>
          </w:p>
        </w:tc>
        <w:tc>
          <w:tcPr>
            <w:tcW w:w="1701" w:type="dxa"/>
          </w:tcPr>
          <w:p w14:paraId="7D0F165D" w14:textId="0B51C43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865 (25.7%)</w:t>
            </w:r>
          </w:p>
        </w:tc>
        <w:tc>
          <w:tcPr>
            <w:tcW w:w="1969" w:type="dxa"/>
          </w:tcPr>
          <w:p w14:paraId="46D9E73E" w14:textId="150610D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602 (24.8%)</w:t>
            </w:r>
          </w:p>
        </w:tc>
        <w:tc>
          <w:tcPr>
            <w:tcW w:w="993" w:type="dxa"/>
          </w:tcPr>
          <w:p w14:paraId="3089204C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7842CBBA" w14:textId="77777777" w:rsidTr="000412EA">
        <w:trPr>
          <w:jc w:val="center"/>
        </w:trPr>
        <w:tc>
          <w:tcPr>
            <w:tcW w:w="5397" w:type="dxa"/>
          </w:tcPr>
          <w:p w14:paraId="4355C12F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ge (</w:t>
            </w:r>
            <w:proofErr w:type="spellStart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years</w:t>
            </w:r>
            <w:proofErr w:type="spellEnd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BE0FE3E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1866605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C048AF5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553BB3D" w14:textId="2A11C9C2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BA490D" w:rsidRPr="00BA490D" w14:paraId="01309769" w14:textId="77777777" w:rsidTr="000412EA">
        <w:trPr>
          <w:jc w:val="center"/>
        </w:trPr>
        <w:tc>
          <w:tcPr>
            <w:tcW w:w="5397" w:type="dxa"/>
          </w:tcPr>
          <w:p w14:paraId="358EA418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C39FA92" w14:textId="4EC0CFC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657 (18.9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74E8251" w14:textId="458AA29B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694 (19.7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9EA17A5" w14:textId="23CF9705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963 (18.0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499F3F3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3B160688" w14:textId="77777777" w:rsidTr="000412EA">
        <w:trPr>
          <w:jc w:val="center"/>
        </w:trPr>
        <w:tc>
          <w:tcPr>
            <w:tcW w:w="5397" w:type="dxa"/>
          </w:tcPr>
          <w:p w14:paraId="402D3A5C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30-40[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224C380" w14:textId="7CFA661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017 (24.9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76CCFE7" w14:textId="4F6F9DA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095 (25.9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470B8EC" w14:textId="2ED3F2DC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922 (24.0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372EDB5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473F885" w14:textId="77777777" w:rsidTr="000412EA">
        <w:trPr>
          <w:jc w:val="center"/>
        </w:trPr>
        <w:tc>
          <w:tcPr>
            <w:tcW w:w="5397" w:type="dxa"/>
          </w:tcPr>
          <w:p w14:paraId="570557B6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40-50[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302C5D3" w14:textId="1377DE8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868 (29.0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C6BE7ED" w14:textId="7272068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823 (28.3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2AD3262" w14:textId="3C1DAB2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,045 (29.7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972CEC9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54F89497" w14:textId="77777777" w:rsidTr="000412EA">
        <w:trPr>
          <w:jc w:val="center"/>
        </w:trPr>
        <w:tc>
          <w:tcPr>
            <w:tcW w:w="5397" w:type="dxa"/>
          </w:tcPr>
          <w:p w14:paraId="3011D7C4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=50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78F3EB0" w14:textId="4098237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751 (27.2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D64C087" w14:textId="54D9BEA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671 (26.2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D3AC5AB" w14:textId="113A893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,080 (28.3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2BE2E08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0882409" w14:textId="77777777" w:rsidTr="000412EA">
        <w:trPr>
          <w:jc w:val="center"/>
        </w:trPr>
        <w:tc>
          <w:tcPr>
            <w:tcW w:w="5397" w:type="dxa"/>
          </w:tcPr>
          <w:p w14:paraId="5F693AB9" w14:textId="77777777" w:rsidR="00BA490D" w:rsidRPr="00BA490D" w:rsidRDefault="00BA490D" w:rsidP="00BA490D">
            <w:pPr>
              <w:keepNext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ducational</w:t>
            </w:r>
            <w:proofErr w:type="spellEnd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2FEC231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26CBCB9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090E6C5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1F1B3B6" w14:textId="2AF8474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A490D" w:rsidRPr="00BA490D" w14:paraId="17067CB5" w14:textId="77777777" w:rsidTr="000412EA">
        <w:trPr>
          <w:jc w:val="center"/>
        </w:trPr>
        <w:tc>
          <w:tcPr>
            <w:tcW w:w="53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</w:tcBorders>
            <w:shd w:val="clear" w:color="auto" w:fill="FFFFFF"/>
          </w:tcPr>
          <w:p w14:paraId="41DB472F" w14:textId="77777777" w:rsidR="00BA490D" w:rsidRPr="00BA490D" w:rsidRDefault="00BA490D" w:rsidP="00BA490D">
            <w:pPr>
              <w:keepNext/>
              <w:ind w:left="24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446AEB8" w14:textId="483B7CD5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377 (7.8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6A977BF" w14:textId="42AC5BF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51 (8.6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E63CF59" w14:textId="70349A8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26 (6.9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6167801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5DFF4D0B" w14:textId="77777777" w:rsidTr="000412EA">
        <w:trPr>
          <w:jc w:val="center"/>
        </w:trPr>
        <w:tc>
          <w:tcPr>
            <w:tcW w:w="53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</w:tcBorders>
            <w:shd w:val="clear" w:color="auto" w:fill="FFFFFF"/>
          </w:tcPr>
          <w:p w14:paraId="6EEAE406" w14:textId="77777777" w:rsidR="00BA490D" w:rsidRPr="00BA490D" w:rsidRDefault="00BA490D" w:rsidP="00BA490D">
            <w:pPr>
              <w:keepNext/>
              <w:ind w:left="24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A-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43AA3D4" w14:textId="642A550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,664 (35.0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8ABDA5A" w14:textId="793D149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658 (39.2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3E47C79" w14:textId="1F22440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,006 (30.8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F87F643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002CB537" w14:textId="77777777" w:rsidTr="000412EA">
        <w:trPr>
          <w:jc w:val="center"/>
        </w:trPr>
        <w:tc>
          <w:tcPr>
            <w:tcW w:w="53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</w:tcBorders>
            <w:shd w:val="clear" w:color="auto" w:fill="FFFFFF"/>
          </w:tcPr>
          <w:p w14:paraId="263B7DA2" w14:textId="77777777" w:rsidR="00BA490D" w:rsidRPr="00BA490D" w:rsidRDefault="00BA490D" w:rsidP="00BA490D">
            <w:pPr>
              <w:keepNext/>
              <w:ind w:left="24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-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34F7323" w14:textId="560BAA85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,021 (17.7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A00E3E7" w14:textId="56D44C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065 (17.0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F33D4C1" w14:textId="22CF229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956 (18.5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275E707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254C335" w14:textId="77777777" w:rsidTr="000412EA">
        <w:trPr>
          <w:jc w:val="center"/>
        </w:trPr>
        <w:tc>
          <w:tcPr>
            <w:tcW w:w="53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</w:tcBorders>
            <w:shd w:val="clear" w:color="auto" w:fill="FFFFFF"/>
          </w:tcPr>
          <w:p w14:paraId="4E309EE7" w14:textId="77777777" w:rsidR="00BA490D" w:rsidRPr="00BA490D" w:rsidRDefault="00BA490D" w:rsidP="00BA490D">
            <w:pPr>
              <w:keepNext/>
              <w:ind w:left="24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A4CDCEE" w14:textId="0767B60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,195 (39.5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1C457F3" w14:textId="4AB6891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290 (35.2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46ED5AD" w14:textId="018D1C82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905 (43.8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B0823DE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9BB4BC4" w14:textId="77777777" w:rsidTr="000412EA">
        <w:trPr>
          <w:jc w:val="center"/>
        </w:trPr>
        <w:tc>
          <w:tcPr>
            <w:tcW w:w="5397" w:type="dxa"/>
          </w:tcPr>
          <w:p w14:paraId="48D18DA3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ccupation (4 groups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A3387B3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5E99D92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E4E9EB7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92BA08E" w14:textId="06E6F44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A490D" w:rsidRPr="00BA490D" w14:paraId="37159135" w14:textId="77777777" w:rsidTr="000412EA">
        <w:trPr>
          <w:jc w:val="center"/>
        </w:trPr>
        <w:tc>
          <w:tcPr>
            <w:tcW w:w="5397" w:type="dxa"/>
          </w:tcPr>
          <w:p w14:paraId="3156726C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fessionals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manager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C70795E" w14:textId="5D1D2B0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720 (19.2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1ECE6B6" w14:textId="5DBD8A7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591 (22.6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85BAC9B" w14:textId="0D310EFC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129 (15.7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FF9A401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91EBB25" w14:textId="77777777" w:rsidTr="000412EA">
        <w:trPr>
          <w:jc w:val="center"/>
        </w:trPr>
        <w:tc>
          <w:tcPr>
            <w:tcW w:w="5397" w:type="dxa"/>
          </w:tcPr>
          <w:p w14:paraId="517065BC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ssociate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fessionals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echnician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FFBC213" w14:textId="7DD5DD22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441 (26.2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8513881" w14:textId="3574E99B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345 (25.4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EF19264" w14:textId="7054EB3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,096 (27.1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489E4E3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6C86417" w14:textId="77777777" w:rsidTr="000412EA">
        <w:trPr>
          <w:jc w:val="center"/>
        </w:trPr>
        <w:tc>
          <w:tcPr>
            <w:tcW w:w="5397" w:type="dxa"/>
          </w:tcPr>
          <w:p w14:paraId="3AFE5CBF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lerks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/service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B38F137" w14:textId="60E91BF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,809 (31.1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28A9F0C" w14:textId="15315FC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135 (14.5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B0487EA" w14:textId="1F5B25A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674 (47.9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7DF262C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7FC3AB67" w14:textId="77777777" w:rsidTr="000412EA">
        <w:trPr>
          <w:jc w:val="center"/>
        </w:trPr>
        <w:tc>
          <w:tcPr>
            <w:tcW w:w="5397" w:type="dxa"/>
          </w:tcPr>
          <w:p w14:paraId="10B494CF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Blue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llar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ABD837D" w14:textId="39747B4C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,304 (23.5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36A5EC0" w14:textId="6AE7B8D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199 (37.5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2C1CDD5" w14:textId="748D69D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05 (9.4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002354D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584ADCE3" w14:textId="77777777" w:rsidTr="000412EA">
        <w:trPr>
          <w:jc w:val="center"/>
        </w:trPr>
        <w:tc>
          <w:tcPr>
            <w:tcW w:w="5397" w:type="dxa"/>
          </w:tcPr>
          <w:p w14:paraId="109385DB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ccupation (14 groups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682EAB8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773453F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C3468C3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1A3E9BE" w14:textId="4843348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A490D" w:rsidRPr="00BA490D" w14:paraId="012B953A" w14:textId="77777777" w:rsidTr="000412EA">
        <w:trPr>
          <w:jc w:val="center"/>
        </w:trPr>
        <w:tc>
          <w:tcPr>
            <w:tcW w:w="5397" w:type="dxa"/>
          </w:tcPr>
          <w:p w14:paraId="4B08D984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rofessionals working partially as self-employed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D8D69C2" w14:textId="5C59BFA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1 (0.3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51EF1EC" w14:textId="0A6F742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 (0.1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F33B849" w14:textId="0D21888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 (0.4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E31A248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5F1B5D82" w14:textId="77777777" w:rsidTr="000412EA">
        <w:trPr>
          <w:jc w:val="center"/>
        </w:trPr>
        <w:tc>
          <w:tcPr>
            <w:tcW w:w="5397" w:type="dxa"/>
          </w:tcPr>
          <w:p w14:paraId="0008894C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ublic service, teaching, science, and cultural professional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287D710" w14:textId="3F1E917C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463 (7.5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0527DD5" w14:textId="6FCF5B9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49 (7.4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7B208C1" w14:textId="5DDF4E1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14 (7.6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406ACAE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202042BB" w14:textId="77777777" w:rsidTr="000412EA">
        <w:trPr>
          <w:jc w:val="center"/>
        </w:trPr>
        <w:tc>
          <w:tcPr>
            <w:tcW w:w="5397" w:type="dxa"/>
          </w:tcPr>
          <w:p w14:paraId="37DF3D50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Business, administration, and engineering professional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A3FEDEC" w14:textId="40D0469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152 (11.4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19731A1" w14:textId="1A0BA0FB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12 (15.1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057BE7D" w14:textId="5D3A4D4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0 (7.6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1338273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22D01443" w14:textId="77777777" w:rsidTr="000412EA">
        <w:trPr>
          <w:jc w:val="center"/>
        </w:trPr>
        <w:tc>
          <w:tcPr>
            <w:tcW w:w="5397" w:type="dxa"/>
          </w:tcPr>
          <w:p w14:paraId="10ACC851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Teaching, health, and public service associate professional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F8D90BC" w14:textId="4B38431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813 (10.6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4F656D0" w14:textId="4F250BD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66 (5.6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96D2D38" w14:textId="697119A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747 (15.6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C6CBE5E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77961F42" w14:textId="77777777" w:rsidTr="000412EA">
        <w:trPr>
          <w:jc w:val="center"/>
        </w:trPr>
        <w:tc>
          <w:tcPr>
            <w:tcW w:w="5397" w:type="dxa"/>
          </w:tcPr>
          <w:p w14:paraId="23A60869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Business and administration associate professional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39D7538" w14:textId="0BBF9BB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748 (7.9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AA6AD5A" w14:textId="4E8425D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7 (6.6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7551E87" w14:textId="53011E0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1 (9.3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780E9CD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149B54D9" w14:textId="77777777" w:rsidTr="000412EA">
        <w:trPr>
          <w:jc w:val="center"/>
        </w:trPr>
        <w:tc>
          <w:tcPr>
            <w:tcW w:w="5397" w:type="dxa"/>
          </w:tcPr>
          <w:p w14:paraId="553A133F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echnician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00143DC" w14:textId="094E853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61 (5.2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B951EF2" w14:textId="31404D9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41 (8.8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2D10374" w14:textId="7288143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0 (1.6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77E554E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3A4E619D" w14:textId="77777777" w:rsidTr="000412EA">
        <w:trPr>
          <w:jc w:val="center"/>
        </w:trPr>
        <w:tc>
          <w:tcPr>
            <w:tcW w:w="5397" w:type="dxa"/>
          </w:tcPr>
          <w:p w14:paraId="2612D58F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oremen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B97A8CA" w14:textId="07AFB0D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5 (2.5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4331F0E" w14:textId="437719AB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2 (4.4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83B3579" w14:textId="388422C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 (0.6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27F578C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644B93E4" w14:textId="77777777" w:rsidTr="000412EA">
        <w:trPr>
          <w:jc w:val="center"/>
        </w:trPr>
        <w:tc>
          <w:tcPr>
            <w:tcW w:w="5397" w:type="dxa"/>
          </w:tcPr>
          <w:p w14:paraId="6C039003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ublic service clerks and worker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FB8A3F8" w14:textId="23B227C5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,359 (11.9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9775C0D" w14:textId="68D0DA43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91 (8.1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3133B57" w14:textId="00A4754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868 (15.8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3D81934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06FA49CA" w14:textId="77777777" w:rsidTr="000412EA">
        <w:trPr>
          <w:jc w:val="center"/>
        </w:trPr>
        <w:tc>
          <w:tcPr>
            <w:tcW w:w="5397" w:type="dxa"/>
          </w:tcPr>
          <w:p w14:paraId="427584EB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lerk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1790536" w14:textId="1D7E7D74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5 (6.8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AC9BA4B" w14:textId="3A8F9C2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6 (1.9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7FC8245" w14:textId="1401C2A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59 (11.7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D1E85A8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3948C6FC" w14:textId="77777777" w:rsidTr="000412EA">
        <w:trPr>
          <w:jc w:val="center"/>
        </w:trPr>
        <w:tc>
          <w:tcPr>
            <w:tcW w:w="5397" w:type="dxa"/>
          </w:tcPr>
          <w:p w14:paraId="4AED6FFF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ales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1EE6A86" w14:textId="7AF43DD2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1 (4.6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27944D7" w14:textId="6F51EE35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6 (2.2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1529B64" w14:textId="0341E89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5 (7.0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91FF00B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5AA18EA1" w14:textId="77777777" w:rsidTr="000412EA">
        <w:trPr>
          <w:jc w:val="center"/>
        </w:trPr>
        <w:tc>
          <w:tcPr>
            <w:tcW w:w="5397" w:type="dxa"/>
          </w:tcPr>
          <w:p w14:paraId="380674FC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ersonal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service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AC2AD4E" w14:textId="5C66A79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820 (7.9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97F674C" w14:textId="38AF46B2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0 (2.4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7AA9FE8" w14:textId="7827907B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630 (13.4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7C56432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508D643B" w14:textId="77777777" w:rsidTr="000412EA">
        <w:trPr>
          <w:jc w:val="center"/>
        </w:trPr>
        <w:tc>
          <w:tcPr>
            <w:tcW w:w="5397" w:type="dxa"/>
          </w:tcPr>
          <w:p w14:paraId="02E9A6BC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killed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lue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llar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8AE3185" w14:textId="1BE660D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544 (15.5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DAE9024" w14:textId="704C709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038 (27.0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CDC70E0" w14:textId="194DAFD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6 (3.9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FE2F2E7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2885F94A" w14:textId="77777777" w:rsidTr="000412EA">
        <w:trPr>
          <w:jc w:val="center"/>
        </w:trPr>
        <w:tc>
          <w:tcPr>
            <w:tcW w:w="5397" w:type="dxa"/>
          </w:tcPr>
          <w:p w14:paraId="5B4AFCE1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skilled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lue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llar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6D42E95" w14:textId="74110C0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17 (6.9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50C0B14" w14:textId="41B490A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3 (8.9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A11EF41" w14:textId="427B3D9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4 (4.9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D148D85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6E653ED2" w14:textId="77777777" w:rsidTr="000412EA">
        <w:trPr>
          <w:jc w:val="center"/>
        </w:trPr>
        <w:tc>
          <w:tcPr>
            <w:tcW w:w="5397" w:type="dxa"/>
          </w:tcPr>
          <w:p w14:paraId="36B95AC8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gricultural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FDC8EC2" w14:textId="7FC73C74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2 (1.1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B5D9C17" w14:textId="2580E245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7 (1.6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13A02AF" w14:textId="155556A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 (0.5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985D5BC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271C9770" w14:textId="77777777" w:rsidTr="000412EA">
        <w:trPr>
          <w:jc w:val="center"/>
        </w:trPr>
        <w:tc>
          <w:tcPr>
            <w:tcW w:w="5397" w:type="dxa"/>
          </w:tcPr>
          <w:p w14:paraId="3D2800F7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ccupation (25 groups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2B9D52D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E340A31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D77FAC0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EDB88D1" w14:textId="24A0FFCB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A490D" w:rsidRPr="00BA490D" w14:paraId="39797DF5" w14:textId="77777777" w:rsidTr="000412EA">
        <w:trPr>
          <w:jc w:val="center"/>
        </w:trPr>
        <w:tc>
          <w:tcPr>
            <w:tcW w:w="5397" w:type="dxa"/>
          </w:tcPr>
          <w:p w14:paraId="0EEA718B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rofessionals working partially as self-employed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3128A68" w14:textId="40E7EC2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1 (0.3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954985E" w14:textId="08FA4EBC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 (0.1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D6606CC" w14:textId="166B4563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 (0.4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E1F7FE0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6E4079D7" w14:textId="77777777" w:rsidTr="000412EA">
        <w:trPr>
          <w:jc w:val="center"/>
        </w:trPr>
        <w:tc>
          <w:tcPr>
            <w:tcW w:w="5397" w:type="dxa"/>
          </w:tcPr>
          <w:p w14:paraId="04E1E1B8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Public service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fessional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89D0EC8" w14:textId="51DB1002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8 (2.0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C4CFEAC" w14:textId="50D31C1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1 (2.1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0D2FB87" w14:textId="6C8468A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7 (2.0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9084B61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7050E09F" w14:textId="77777777" w:rsidTr="000412EA">
        <w:trPr>
          <w:jc w:val="center"/>
        </w:trPr>
        <w:tc>
          <w:tcPr>
            <w:tcW w:w="5397" w:type="dxa"/>
          </w:tcPr>
          <w:p w14:paraId="3A8F1063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eaching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and science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fessional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D74735E" w14:textId="2513E73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02 (4.0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77AA8FB" w14:textId="33D96F9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6 (3.6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7B151C4" w14:textId="70161315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6 (4.4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89AA8F7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1C503CF7" w14:textId="77777777" w:rsidTr="000412EA">
        <w:trPr>
          <w:jc w:val="center"/>
        </w:trPr>
        <w:tc>
          <w:tcPr>
            <w:tcW w:w="5397" w:type="dxa"/>
          </w:tcPr>
          <w:p w14:paraId="69C62C3F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Information and cultural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fessional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29C49B8" w14:textId="4C0FE54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2 (1.5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0C51A11" w14:textId="612BE26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2 (1.7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485F2B0" w14:textId="707FD1D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0 (1.2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1BC3529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623FBA2" w14:textId="77777777" w:rsidTr="000412EA">
        <w:trPr>
          <w:jc w:val="center"/>
        </w:trPr>
        <w:tc>
          <w:tcPr>
            <w:tcW w:w="5397" w:type="dxa"/>
          </w:tcPr>
          <w:p w14:paraId="4D3F85C1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Business and administration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fessional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8FB1588" w14:textId="48A4FF5B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74 (6.2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375C2C4" w14:textId="7BFD181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1 (6.6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7BDDA88" w14:textId="2ABD784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3 (5.7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9755AAA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2C9ECF63" w14:textId="77777777" w:rsidTr="000412EA">
        <w:trPr>
          <w:jc w:val="center"/>
        </w:trPr>
        <w:tc>
          <w:tcPr>
            <w:tcW w:w="5397" w:type="dxa"/>
          </w:tcPr>
          <w:p w14:paraId="6D794174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Engineering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fessional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FD0E38B" w14:textId="455A63D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74 (5.2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BB6349E" w14:textId="345EFD8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8 (8.5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80D8B88" w14:textId="6488163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6 (1.9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AAEBD3E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56B1EA7F" w14:textId="77777777" w:rsidTr="000412EA">
        <w:trPr>
          <w:jc w:val="center"/>
        </w:trPr>
        <w:tc>
          <w:tcPr>
            <w:tcW w:w="5397" w:type="dxa"/>
          </w:tcPr>
          <w:p w14:paraId="6386D6F7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rimary, secondary, and vocational education teacher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6F19EF1" w14:textId="0E58672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67 (3.4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E6B5BE4" w14:textId="186CBF4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8 (2.4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7B11996" w14:textId="3FA9F94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9 (4.5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02F6E94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2B8F5195" w14:textId="77777777" w:rsidTr="000412EA">
        <w:trPr>
          <w:jc w:val="center"/>
        </w:trPr>
        <w:tc>
          <w:tcPr>
            <w:tcW w:w="5397" w:type="dxa"/>
          </w:tcPr>
          <w:p w14:paraId="027DF5F6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Health and social work associate professional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551A074" w14:textId="39890F2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628 (5.4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78563ED" w14:textId="572FBD5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4 (2.0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3574726" w14:textId="324D4DE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224 (8.8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65164A7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7ADC47C6" w14:textId="77777777" w:rsidTr="000412EA">
        <w:trPr>
          <w:jc w:val="center"/>
        </w:trPr>
        <w:tc>
          <w:tcPr>
            <w:tcW w:w="5397" w:type="dxa"/>
          </w:tcPr>
          <w:p w14:paraId="34397ECC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lergy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CC21E65" w14:textId="360B1FEB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0.0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E14CAB4" w14:textId="60B2CFB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0.0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EB13634" w14:textId="2E53BAB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0.0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F79486C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6D8EE4EF" w14:textId="77777777" w:rsidTr="000412EA">
        <w:trPr>
          <w:jc w:val="center"/>
        </w:trPr>
        <w:tc>
          <w:tcPr>
            <w:tcW w:w="5397" w:type="dxa"/>
          </w:tcPr>
          <w:p w14:paraId="6FBA7063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Public service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ssociate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fessional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E7670BC" w14:textId="6F380DE2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09 (1.8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0CFD65C" w14:textId="530E125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7 (1.2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05F36C7" w14:textId="7781767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2 (2.3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FC54258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784A068F" w14:textId="77777777" w:rsidTr="000412EA">
        <w:trPr>
          <w:jc w:val="center"/>
        </w:trPr>
        <w:tc>
          <w:tcPr>
            <w:tcW w:w="5397" w:type="dxa"/>
          </w:tcPr>
          <w:p w14:paraId="1DF1A328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Business and administration associate professional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A0CF299" w14:textId="041B7A23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748 (7.9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DC3B2D8" w14:textId="20751CA4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7 (6.6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7B0EB74" w14:textId="5ACD57B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1 (9.3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9457297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3CFF74B9" w14:textId="77777777" w:rsidTr="000412EA">
        <w:trPr>
          <w:jc w:val="center"/>
        </w:trPr>
        <w:tc>
          <w:tcPr>
            <w:tcW w:w="5397" w:type="dxa"/>
          </w:tcPr>
          <w:p w14:paraId="4AEA97F5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echnician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4D45D29" w14:textId="1CAD15EB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61 (5.2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206A87E" w14:textId="121C19F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41 (8.8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47A9EE6" w14:textId="75B13A0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0 (1.6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F2EAF13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31C05E75" w14:textId="77777777" w:rsidTr="000412EA">
        <w:trPr>
          <w:jc w:val="center"/>
        </w:trPr>
        <w:tc>
          <w:tcPr>
            <w:tcW w:w="5397" w:type="dxa"/>
          </w:tcPr>
          <w:p w14:paraId="2F2DAAC2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oremen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5FCAE3F" w14:textId="05BA73F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5 (2.5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9B54B3A" w14:textId="5F747DD3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2 (4.4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B13CD95" w14:textId="4ED596E5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 (0.6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1C29AFB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6AA2540D" w14:textId="77777777" w:rsidTr="000412EA">
        <w:trPr>
          <w:jc w:val="center"/>
        </w:trPr>
        <w:tc>
          <w:tcPr>
            <w:tcW w:w="5397" w:type="dxa"/>
          </w:tcPr>
          <w:p w14:paraId="3BF48F16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ublic service clerks and personal care worker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0221E01" w14:textId="7C147D4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667 (9.7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7E5CC21" w14:textId="545D6BF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1 (4.1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5D4D792" w14:textId="6D51DF9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776 (15.3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15EBDC0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1119471B" w14:textId="77777777" w:rsidTr="000412EA">
        <w:trPr>
          <w:jc w:val="center"/>
        </w:trPr>
        <w:tc>
          <w:tcPr>
            <w:tcW w:w="5397" w:type="dxa"/>
          </w:tcPr>
          <w:p w14:paraId="707F66BD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Protective services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2954FB4" w14:textId="09D1C93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2 (2.2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51F8DBA" w14:textId="714C9F7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0 (4.0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68CCA2B" w14:textId="3A8FF7F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 (0.5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234DD44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237C5AF7" w14:textId="77777777" w:rsidTr="000412EA">
        <w:trPr>
          <w:jc w:val="center"/>
        </w:trPr>
        <w:tc>
          <w:tcPr>
            <w:tcW w:w="5397" w:type="dxa"/>
          </w:tcPr>
          <w:p w14:paraId="11C9A2A4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lerk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F711A28" w14:textId="4681ADB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5 (6.8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10573A8" w14:textId="481A211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6 (1.9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932C913" w14:textId="0C41247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59 (11.7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C58BDF5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09664C86" w14:textId="77777777" w:rsidTr="000412EA">
        <w:trPr>
          <w:jc w:val="center"/>
        </w:trPr>
        <w:tc>
          <w:tcPr>
            <w:tcW w:w="5397" w:type="dxa"/>
          </w:tcPr>
          <w:p w14:paraId="74BA6C0D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 xml:space="preserve">Sales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ED02303" w14:textId="30F223CC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1 (4.6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1DC0056" w14:textId="36DF833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6 (2.2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0059956" w14:textId="67131B6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5 (7.0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1D87DFE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3547A87D" w14:textId="77777777" w:rsidTr="000412EA">
        <w:trPr>
          <w:jc w:val="center"/>
        </w:trPr>
        <w:tc>
          <w:tcPr>
            <w:tcW w:w="5397" w:type="dxa"/>
          </w:tcPr>
          <w:p w14:paraId="34925C97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ersonal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service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DF6D143" w14:textId="31454AB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820 (7.9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0C6F153" w14:textId="00B19D42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0 (2.4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B24CBE7" w14:textId="1B231EF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630 (13.4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DAF3316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0357017" w14:textId="77777777" w:rsidTr="000412EA">
        <w:trPr>
          <w:jc w:val="center"/>
        </w:trPr>
        <w:tc>
          <w:tcPr>
            <w:tcW w:w="5397" w:type="dxa"/>
          </w:tcPr>
          <w:p w14:paraId="1917808E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killed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dustrial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orkers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5AB8374" w14:textId="55CDD8A4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07 (5.1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FDED801" w14:textId="0581257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4 (8.4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3115030" w14:textId="488D083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3 (1.8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A3E399F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162627FF" w14:textId="77777777" w:rsidTr="000412EA">
        <w:trPr>
          <w:jc w:val="center"/>
        </w:trPr>
        <w:tc>
          <w:tcPr>
            <w:tcW w:w="5397" w:type="dxa"/>
          </w:tcPr>
          <w:p w14:paraId="5D19E869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killed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raft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5F5FDFA" w14:textId="287735AB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50 (5.8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91D4700" w14:textId="7DDBC39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54 (10.3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339830C" w14:textId="2A057AA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6 (1.2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065381B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47700D2" w14:textId="77777777" w:rsidTr="000412EA">
        <w:trPr>
          <w:jc w:val="center"/>
        </w:trPr>
        <w:tc>
          <w:tcPr>
            <w:tcW w:w="5397" w:type="dxa"/>
          </w:tcPr>
          <w:p w14:paraId="50D9205A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river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4BAF7CF" w14:textId="269E359B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1 (2.5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3C1953F" w14:textId="7BFFEA2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6 (4.5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4874B95" w14:textId="2E4FCC7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 (0.4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56B67B9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60175D21" w14:textId="77777777" w:rsidTr="000412EA">
        <w:trPr>
          <w:jc w:val="center"/>
        </w:trPr>
        <w:tc>
          <w:tcPr>
            <w:tcW w:w="5397" w:type="dxa"/>
          </w:tcPr>
          <w:p w14:paraId="24673F40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Skilled handling, storage and transport worker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7F22E41" w14:textId="2A989B3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2 (2.1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0E52957" w14:textId="3244024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1 (3.7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26FAB26" w14:textId="1755137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 (0.5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105A1A7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F37093E" w14:textId="77777777" w:rsidTr="000412EA">
        <w:trPr>
          <w:jc w:val="center"/>
        </w:trPr>
        <w:tc>
          <w:tcPr>
            <w:tcW w:w="5397" w:type="dxa"/>
          </w:tcPr>
          <w:p w14:paraId="7B5CB68B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skilled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dustrial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ED3E07E" w14:textId="54045F8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0 (3.8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1580E21" w14:textId="1560304C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5 (5.2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A22BEFC" w14:textId="225E269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5 (2.4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205AFD3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159102EB" w14:textId="77777777" w:rsidTr="000412EA">
        <w:trPr>
          <w:jc w:val="center"/>
        </w:trPr>
        <w:tc>
          <w:tcPr>
            <w:tcW w:w="5397" w:type="dxa"/>
          </w:tcPr>
          <w:p w14:paraId="0D6A7654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skilled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raft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84A3015" w14:textId="1A6D124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6 (3.1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1237EFA" w14:textId="1E5A5AE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8 (3.7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9CB257F" w14:textId="0E02DAFC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8 (2.5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16A4975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1081FBBC" w14:textId="77777777" w:rsidTr="000412EA">
        <w:trPr>
          <w:jc w:val="center"/>
        </w:trPr>
        <w:tc>
          <w:tcPr>
            <w:tcW w:w="5397" w:type="dxa"/>
          </w:tcPr>
          <w:p w14:paraId="7729BD1F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gricultural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749409B" w14:textId="3AC9220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2 (1.1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04034FA" w14:textId="7F35B09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7 (1.6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A3D3D46" w14:textId="27FD636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 (0.5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A649A58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3098CF0C" w14:textId="77777777" w:rsidTr="000412EA">
        <w:trPr>
          <w:jc w:val="center"/>
        </w:trPr>
        <w:tc>
          <w:tcPr>
            <w:tcW w:w="5397" w:type="dxa"/>
          </w:tcPr>
          <w:p w14:paraId="65A32600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conomic</w:t>
            </w:r>
            <w:proofErr w:type="spellEnd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ctivity</w:t>
            </w:r>
            <w:proofErr w:type="spellEnd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(4 groups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EF5AB83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1C18E70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9825454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7E9D4E3" w14:textId="336A3B1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A490D" w:rsidRPr="00BA490D" w14:paraId="4D519A2B" w14:textId="77777777" w:rsidTr="000412EA">
        <w:trPr>
          <w:jc w:val="center"/>
        </w:trPr>
        <w:tc>
          <w:tcPr>
            <w:tcW w:w="5397" w:type="dxa"/>
          </w:tcPr>
          <w:p w14:paraId="714BDD3E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riculture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6738438" w14:textId="25600DFC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0 (1.1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8A41304" w14:textId="7343377B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6 (1.5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97A3C8B" w14:textId="473B07A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 (0.6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1719443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312F835B" w14:textId="77777777" w:rsidTr="000412EA">
        <w:trPr>
          <w:jc w:val="center"/>
        </w:trPr>
        <w:tc>
          <w:tcPr>
            <w:tcW w:w="5397" w:type="dxa"/>
          </w:tcPr>
          <w:p w14:paraId="4E943691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nufacturing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6FE3570" w14:textId="2C30DB55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443 (15.7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154DE96" w14:textId="6502C0B5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407 (22.8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FEBCC40" w14:textId="0384147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36 (8.6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4079017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7C204ADE" w14:textId="77777777" w:rsidTr="000412EA">
        <w:trPr>
          <w:jc w:val="center"/>
        </w:trPr>
        <w:tc>
          <w:tcPr>
            <w:tcW w:w="5397" w:type="dxa"/>
          </w:tcPr>
          <w:p w14:paraId="06CF16B6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nstruction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1A6FB60" w14:textId="3C15B59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97 (6.3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E067D5D" w14:textId="049A713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44 (11.2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A040EBC" w14:textId="562838BB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3 (1.5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8B613BE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63ED4F46" w14:textId="77777777" w:rsidTr="000412EA">
        <w:trPr>
          <w:jc w:val="center"/>
        </w:trPr>
        <w:tc>
          <w:tcPr>
            <w:tcW w:w="5397" w:type="dxa"/>
          </w:tcPr>
          <w:p w14:paraId="7DE527BF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rvice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B32C964" w14:textId="2BF4D6F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,132 (76.9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664D6AC" w14:textId="63DD772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468 (64.5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58C5A0E" w14:textId="1C65F2F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,664 (89.3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4678F33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6613F425" w14:textId="77777777" w:rsidTr="000412EA">
        <w:trPr>
          <w:jc w:val="center"/>
        </w:trPr>
        <w:tc>
          <w:tcPr>
            <w:tcW w:w="5397" w:type="dxa"/>
          </w:tcPr>
          <w:p w14:paraId="22070FAA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conomic</w:t>
            </w:r>
            <w:proofErr w:type="spellEnd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ctivity</w:t>
            </w:r>
            <w:proofErr w:type="spellEnd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(17 groups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3F0C16E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639562D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0ABE58D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D920698" w14:textId="1CCF7AA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A490D" w:rsidRPr="00BA490D" w14:paraId="50B582FB" w14:textId="77777777" w:rsidTr="000412EA">
        <w:trPr>
          <w:jc w:val="center"/>
        </w:trPr>
        <w:tc>
          <w:tcPr>
            <w:tcW w:w="5397" w:type="dxa"/>
          </w:tcPr>
          <w:p w14:paraId="268A2442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griculture,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orestry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ishing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C9DB246" w14:textId="6CD5CBF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0 (1.1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8CCE70B" w14:textId="1EE6CB8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6 (1.5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7C87301" w14:textId="02F05E3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 (0.6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FF0B750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7BFAE2C8" w14:textId="77777777" w:rsidTr="000412EA">
        <w:trPr>
          <w:jc w:val="center"/>
        </w:trPr>
        <w:tc>
          <w:tcPr>
            <w:tcW w:w="5397" w:type="dxa"/>
          </w:tcPr>
          <w:p w14:paraId="5E6EA808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food products, beverages, and tobacco product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631145F" w14:textId="4DB489E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4 (2.5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3E755B5" w14:textId="177B947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3 (2.9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CCFC863" w14:textId="76FC2F84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1 (2.1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A474A51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6A7E3483" w14:textId="77777777" w:rsidTr="000412EA">
        <w:trPr>
          <w:jc w:val="center"/>
        </w:trPr>
        <w:tc>
          <w:tcPr>
            <w:tcW w:w="5397" w:type="dxa"/>
          </w:tcPr>
          <w:p w14:paraId="62DB1F4B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coke and refined petroleum product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B4C7E34" w14:textId="0000580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 (0.3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0925155" w14:textId="74EBB8A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 (0.5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846E572" w14:textId="0FC39B5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0.0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2DD2FC4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7E34B4D1" w14:textId="77777777" w:rsidTr="000412EA">
        <w:trPr>
          <w:jc w:val="center"/>
        </w:trPr>
        <w:tc>
          <w:tcPr>
            <w:tcW w:w="5397" w:type="dxa"/>
          </w:tcPr>
          <w:p w14:paraId="06B17C48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electrical, electronic and computer products, and machinery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1F97ED7" w14:textId="6602B8D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1 (2.1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B83F026" w14:textId="13ADCE6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4 (3.1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FA0A6D0" w14:textId="2D5E64C2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 (1.0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12C5E90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70340201" w14:textId="77777777" w:rsidTr="000412EA">
        <w:trPr>
          <w:jc w:val="center"/>
        </w:trPr>
        <w:tc>
          <w:tcPr>
            <w:tcW w:w="5397" w:type="dxa"/>
          </w:tcPr>
          <w:p w14:paraId="4709B574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Manufacture of transport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quipment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A8302F9" w14:textId="1ACB31F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4 (1.9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F15F082" w14:textId="5632E7F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6 (3.0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7B89434" w14:textId="7F28C23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 (0.8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F1A54CD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0643A393" w14:textId="77777777" w:rsidTr="000412EA">
        <w:trPr>
          <w:jc w:val="center"/>
        </w:trPr>
        <w:tc>
          <w:tcPr>
            <w:tcW w:w="5397" w:type="dxa"/>
          </w:tcPr>
          <w:p w14:paraId="163DCFC9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other industrial product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C590964" w14:textId="68B51C2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612 (7.0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ECA2415" w14:textId="0581F72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25 (9.9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BD722E8" w14:textId="4428B43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7 (4.1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762D9A0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3807D73" w14:textId="77777777" w:rsidTr="000412EA">
        <w:trPr>
          <w:jc w:val="center"/>
        </w:trPr>
        <w:tc>
          <w:tcPr>
            <w:tcW w:w="5397" w:type="dxa"/>
          </w:tcPr>
          <w:p w14:paraId="6BE6E6B6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ining and quarrying, energy and water supply, waste management and remediation activitie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42DC9AF" w14:textId="12440F6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4 (2.0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B9EF1E7" w14:textId="0C0D0FB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5 (3.3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BB2EEA7" w14:textId="45E41AB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 (0.6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A7A5E4C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8D629E3" w14:textId="77777777" w:rsidTr="000412EA">
        <w:trPr>
          <w:jc w:val="center"/>
        </w:trPr>
        <w:tc>
          <w:tcPr>
            <w:tcW w:w="5397" w:type="dxa"/>
          </w:tcPr>
          <w:p w14:paraId="335977B9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nstruction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A52D0F9" w14:textId="24D58082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97 (6.3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6278EFD" w14:textId="4B9F551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44 (11.2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6A55208" w14:textId="4ACECA0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3 (1.5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F48D9BF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1621C100" w14:textId="77777777" w:rsidTr="000412EA">
        <w:trPr>
          <w:jc w:val="center"/>
        </w:trPr>
        <w:tc>
          <w:tcPr>
            <w:tcW w:w="5397" w:type="dxa"/>
          </w:tcPr>
          <w:p w14:paraId="5B11B777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Wholesale and retail trade, and repair of motor vehicles and motorcycle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1B82D71" w14:textId="4775BDD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378 (12.1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1B42065" w14:textId="2F1A77C5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42 (12.2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64B7C17" w14:textId="0FE1B49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36 (12.1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8E43713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6DD2477E" w14:textId="77777777" w:rsidTr="000412EA">
        <w:trPr>
          <w:jc w:val="center"/>
        </w:trPr>
        <w:tc>
          <w:tcPr>
            <w:tcW w:w="5397" w:type="dxa"/>
          </w:tcPr>
          <w:p w14:paraId="27F5E276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Transportation and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orage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EFD8AF5" w14:textId="4124B50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47 (5.7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FC8946B" w14:textId="6BB964E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0 (7.9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CF2CEA5" w14:textId="440C162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7 (3.5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9EE80DC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EA0767F" w14:textId="77777777" w:rsidTr="000412EA">
        <w:trPr>
          <w:jc w:val="center"/>
        </w:trPr>
        <w:tc>
          <w:tcPr>
            <w:tcW w:w="5397" w:type="dxa"/>
          </w:tcPr>
          <w:p w14:paraId="370DA93B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ccommodation and food service activitie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2220B09" w14:textId="06B52784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4 (3.4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F0E2081" w14:textId="62E4FF1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7 (3.3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C01AC3D" w14:textId="0573D62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7 (3.5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7395C8D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74CF72B7" w14:textId="77777777" w:rsidTr="000412EA">
        <w:trPr>
          <w:jc w:val="center"/>
        </w:trPr>
        <w:tc>
          <w:tcPr>
            <w:tcW w:w="5397" w:type="dxa"/>
          </w:tcPr>
          <w:p w14:paraId="7CEEC7D7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formation and communication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F757DE9" w14:textId="22BB1292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1 (3.0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96C48C3" w14:textId="6C45CC6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5 (4.0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A3010B9" w14:textId="73B6C44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6 (2.0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0FE3F4E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529CD12" w14:textId="77777777" w:rsidTr="000412EA">
        <w:trPr>
          <w:jc w:val="center"/>
        </w:trPr>
        <w:tc>
          <w:tcPr>
            <w:tcW w:w="5397" w:type="dxa"/>
          </w:tcPr>
          <w:p w14:paraId="5570DF73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inancial and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surance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6391A1D" w14:textId="071BAE9C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1 (3.7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7ABB47C" w14:textId="26AB18B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9 (3.0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137CCBE" w14:textId="3621B022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2 (4.4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4B66ABD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1F8BA20B" w14:textId="77777777" w:rsidTr="000412EA">
        <w:trPr>
          <w:jc w:val="center"/>
        </w:trPr>
        <w:tc>
          <w:tcPr>
            <w:tcW w:w="5397" w:type="dxa"/>
          </w:tcPr>
          <w:p w14:paraId="6FAD0168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al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state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B1BD2C3" w14:textId="45F1912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3 (1.1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57176E7" w14:textId="003656FC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5 (1.0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CEB639E" w14:textId="6C6B1665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8 (1.2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D598D38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3B767718" w14:textId="77777777" w:rsidTr="000412EA">
        <w:trPr>
          <w:jc w:val="center"/>
        </w:trPr>
        <w:tc>
          <w:tcPr>
            <w:tcW w:w="5397" w:type="dxa"/>
          </w:tcPr>
          <w:p w14:paraId="4AD44DD9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Scientific and technical activities, and administrative and support service activitie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DBB4D1B" w14:textId="36E04FB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647 (8.9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589E565" w14:textId="389211B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8 (9.1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6320C57" w14:textId="6066E47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9 (8.6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910255F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7D8A7E84" w14:textId="77777777" w:rsidTr="000412EA">
        <w:trPr>
          <w:jc w:val="center"/>
        </w:trPr>
        <w:tc>
          <w:tcPr>
            <w:tcW w:w="5397" w:type="dxa"/>
          </w:tcPr>
          <w:p w14:paraId="4AC3956E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ublic administration, education, human health and social work activitie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C488243" w14:textId="532D26E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,824 (32.1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4BA345C" w14:textId="5B0A338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203 (20.9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677761A" w14:textId="6B0B4A5B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,621 (43.3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FFAA4A0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7829A539" w14:textId="77777777" w:rsidTr="000412EA">
        <w:trPr>
          <w:jc w:val="center"/>
        </w:trPr>
        <w:tc>
          <w:tcPr>
            <w:tcW w:w="5397" w:type="dxa"/>
          </w:tcPr>
          <w:p w14:paraId="4524797A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service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35509F9" w14:textId="7ACC42A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927 (6.8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06C6855" w14:textId="37BF29E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9 (3.2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9EB344F" w14:textId="1074E5A5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48 (10.5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F4293B7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C1E8383" w14:textId="77777777" w:rsidTr="000412EA">
        <w:trPr>
          <w:jc w:val="center"/>
        </w:trPr>
        <w:tc>
          <w:tcPr>
            <w:tcW w:w="5397" w:type="dxa"/>
          </w:tcPr>
          <w:p w14:paraId="70B4826D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conomic</w:t>
            </w:r>
            <w:proofErr w:type="spellEnd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ctivity</w:t>
            </w:r>
            <w:proofErr w:type="spellEnd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(38 groups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7FC8037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CCF981F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30BA472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0B07252" w14:textId="1963248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A490D" w:rsidRPr="00BA490D" w14:paraId="6695581D" w14:textId="77777777" w:rsidTr="000412EA">
        <w:trPr>
          <w:jc w:val="center"/>
        </w:trPr>
        <w:tc>
          <w:tcPr>
            <w:tcW w:w="5397" w:type="dxa"/>
          </w:tcPr>
          <w:p w14:paraId="49A81C9E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griculture,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orestry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ishing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15EC60B" w14:textId="7FEC1545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0 (1.1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BE07C5F" w14:textId="527B683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6 (1.5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E102354" w14:textId="30C8ED5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 (0.6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C2806B0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0574644B" w14:textId="77777777" w:rsidTr="000412EA">
        <w:trPr>
          <w:jc w:val="center"/>
        </w:trPr>
        <w:tc>
          <w:tcPr>
            <w:tcW w:w="5397" w:type="dxa"/>
          </w:tcPr>
          <w:p w14:paraId="0A6249FF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Mining and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quarrying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7BD7FF8" w14:textId="6698F87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 (0.2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BE3401C" w14:textId="1930ED9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 (0.3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81F451F" w14:textId="124E2E7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0.0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2AB6CAA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2B561232" w14:textId="77777777" w:rsidTr="000412EA">
        <w:trPr>
          <w:jc w:val="center"/>
        </w:trPr>
        <w:tc>
          <w:tcPr>
            <w:tcW w:w="5397" w:type="dxa"/>
          </w:tcPr>
          <w:p w14:paraId="5D383D01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food products, beverages, and tobacco product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1894331" w14:textId="15FEB79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4 (2.5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9E398AD" w14:textId="349941C5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3 (2.9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B64F193" w14:textId="31C6EC2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1 (2.1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A946E3D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2382A11" w14:textId="77777777" w:rsidTr="000412EA">
        <w:trPr>
          <w:jc w:val="center"/>
        </w:trPr>
        <w:tc>
          <w:tcPr>
            <w:tcW w:w="5397" w:type="dxa"/>
          </w:tcPr>
          <w:p w14:paraId="2004E1B5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textiles, wearing apparel, leather products, and footwear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653928D" w14:textId="3F9A72C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6 (0.4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F2A1518" w14:textId="4E1E665C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 (0.3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C782CE3" w14:textId="47C9388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 (0.4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95EBAFB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3388E6A7" w14:textId="77777777" w:rsidTr="000412EA">
        <w:trPr>
          <w:jc w:val="center"/>
        </w:trPr>
        <w:tc>
          <w:tcPr>
            <w:tcW w:w="5397" w:type="dxa"/>
          </w:tcPr>
          <w:p w14:paraId="7FB2A3D1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wood and paper, and printing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3437A5F" w14:textId="17933152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6 (0.7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EBA4249" w14:textId="67F587A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0 (1.1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A8DD811" w14:textId="46A2DBF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 (0.4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EA6E416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721C3660" w14:textId="77777777" w:rsidTr="000412EA">
        <w:trPr>
          <w:jc w:val="center"/>
        </w:trPr>
        <w:tc>
          <w:tcPr>
            <w:tcW w:w="5397" w:type="dxa"/>
          </w:tcPr>
          <w:p w14:paraId="26055329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coke and refined petroleum product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554121A" w14:textId="58922B3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 (0.3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54750D9" w14:textId="74A6B5E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 (0.5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BF59A21" w14:textId="4C21893C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0.0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826C339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1ABBA5A2" w14:textId="77777777" w:rsidTr="000412EA">
        <w:trPr>
          <w:jc w:val="center"/>
        </w:trPr>
        <w:tc>
          <w:tcPr>
            <w:tcW w:w="5397" w:type="dxa"/>
          </w:tcPr>
          <w:p w14:paraId="3F5EE474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chemicals and chemical product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66F1F6A" w14:textId="7254E9E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5 (0.7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0150736" w14:textId="5BEE867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5 (1.1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1C29D6D" w14:textId="682D510C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 (0.4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21E2D46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11B5B90E" w14:textId="77777777" w:rsidTr="000412EA">
        <w:trPr>
          <w:jc w:val="center"/>
        </w:trPr>
        <w:tc>
          <w:tcPr>
            <w:tcW w:w="5397" w:type="dxa"/>
          </w:tcPr>
          <w:p w14:paraId="2BCDEB1B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basic pharmaceutical products and pharmaceutical preparation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5C12794" w14:textId="4F12932B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3 (0.8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E181828" w14:textId="47CF457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 (0.6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D6383A1" w14:textId="12B31FD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 (0.9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DBDB42C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3FD1FE69" w14:textId="77777777" w:rsidTr="000412EA">
        <w:trPr>
          <w:jc w:val="center"/>
        </w:trPr>
        <w:tc>
          <w:tcPr>
            <w:tcW w:w="5397" w:type="dxa"/>
          </w:tcPr>
          <w:p w14:paraId="038902FD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rubber and plastic products, and other non-metallic mineral products.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A446087" w14:textId="10AEE57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1 (1.3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C37F2DB" w14:textId="1C3AA30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9 (1.9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96CB744" w14:textId="158C922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 (0.7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ABF8159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2EE3331" w14:textId="77777777" w:rsidTr="000412EA">
        <w:trPr>
          <w:jc w:val="center"/>
        </w:trPr>
        <w:tc>
          <w:tcPr>
            <w:tcW w:w="5397" w:type="dxa"/>
          </w:tcPr>
          <w:p w14:paraId="7619DC21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basic metals and fabricated metal products, except machinery and equipment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91EE3F5" w14:textId="4F095684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3 (2.0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11C2585" w14:textId="698D8E2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7 (3.3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FD807ED" w14:textId="6527FD12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 (0.7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DB4FA2C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70D3758F" w14:textId="77777777" w:rsidTr="000412EA">
        <w:trPr>
          <w:jc w:val="center"/>
        </w:trPr>
        <w:tc>
          <w:tcPr>
            <w:tcW w:w="5397" w:type="dxa"/>
          </w:tcPr>
          <w:p w14:paraId="472EA409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computer, electronic, and optical product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357C0D0" w14:textId="75D4439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 (0.6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88CD9B5" w14:textId="7B9534B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 (0.9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E88CF0C" w14:textId="49A0480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 (0.3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17BAE1E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5DFE138F" w14:textId="77777777" w:rsidTr="000412EA">
        <w:trPr>
          <w:jc w:val="center"/>
        </w:trPr>
        <w:tc>
          <w:tcPr>
            <w:tcW w:w="5397" w:type="dxa"/>
          </w:tcPr>
          <w:p w14:paraId="7B51E5C8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Manufacture of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lectrical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quipment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FE92D29" w14:textId="005D4C5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 (0.3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F7628FA" w14:textId="540E40D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 (0.3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30EE9AA" w14:textId="7AF1271C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(0.2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E271FDD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9D0CD18" w14:textId="77777777" w:rsidTr="000412EA">
        <w:trPr>
          <w:jc w:val="center"/>
        </w:trPr>
        <w:tc>
          <w:tcPr>
            <w:tcW w:w="5397" w:type="dxa"/>
          </w:tcPr>
          <w:p w14:paraId="77415094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Manufacture of machinery and equipment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n.e.c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FBD32BB" w14:textId="26D50A0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4 (1.2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84FF83D" w14:textId="493864E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0 (1.9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EF320DC" w14:textId="3F0AA73B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 (0.4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0409CEC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35D00A1D" w14:textId="77777777" w:rsidTr="000412EA">
        <w:trPr>
          <w:jc w:val="center"/>
        </w:trPr>
        <w:tc>
          <w:tcPr>
            <w:tcW w:w="5397" w:type="dxa"/>
          </w:tcPr>
          <w:p w14:paraId="6A58F6DF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 xml:space="preserve">Manufacture of transport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quipement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203B97A" w14:textId="1FAA5DD2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4 (1.9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3EF6FD0" w14:textId="106B24B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6 (3.0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3A14704" w14:textId="448B4CC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 (0.8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D2E5718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59B9041B" w14:textId="77777777" w:rsidTr="000412EA">
        <w:trPr>
          <w:jc w:val="center"/>
        </w:trPr>
        <w:tc>
          <w:tcPr>
            <w:tcW w:w="5397" w:type="dxa"/>
          </w:tcPr>
          <w:p w14:paraId="0920BE93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Other manufacturing activities, and repair and installation of machinery and equipment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83BBE2E" w14:textId="26C109A3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8 (1.1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6FBCE11" w14:textId="23A17D14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0 (1.7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51D3678" w14:textId="3AF852B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 (0.6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CBF80B1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54722B3" w14:textId="77777777" w:rsidTr="000412EA">
        <w:trPr>
          <w:jc w:val="center"/>
        </w:trPr>
        <w:tc>
          <w:tcPr>
            <w:tcW w:w="5397" w:type="dxa"/>
          </w:tcPr>
          <w:p w14:paraId="29DF58C0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Electricity, gas, steam and air conditioning supply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85C8886" w14:textId="3DF52143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7 (1.1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0EE8786" w14:textId="143348DB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2 (1.8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9D1E97C" w14:textId="2BB89D7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 (0.4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4F710A9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2A9C133E" w14:textId="77777777" w:rsidTr="000412EA">
        <w:trPr>
          <w:jc w:val="center"/>
        </w:trPr>
        <w:tc>
          <w:tcPr>
            <w:tcW w:w="5397" w:type="dxa"/>
          </w:tcPr>
          <w:p w14:paraId="550AF7E1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Water supply, sewerage, waste management and remediation activitie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0D45E30" w14:textId="7274B4AC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3 (0.7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E2E1D0D" w14:textId="0C826F8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2 (1.2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A1D2563" w14:textId="69BC186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 (0.2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B2FFA23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293669CC" w14:textId="77777777" w:rsidTr="000412EA">
        <w:trPr>
          <w:jc w:val="center"/>
        </w:trPr>
        <w:tc>
          <w:tcPr>
            <w:tcW w:w="5397" w:type="dxa"/>
          </w:tcPr>
          <w:p w14:paraId="409AF52F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nstruction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3BCE6BE" w14:textId="7D82348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97 (6.3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0ECB242" w14:textId="560650A4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44 (11.2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37F6066" w14:textId="6CA2C41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3 (1.5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8A1FB66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3B85489F" w14:textId="77777777" w:rsidTr="000412EA">
        <w:trPr>
          <w:jc w:val="center"/>
        </w:trPr>
        <w:tc>
          <w:tcPr>
            <w:tcW w:w="5397" w:type="dxa"/>
          </w:tcPr>
          <w:p w14:paraId="2785869C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Wholesale and retail trade, and repair of motor vehicles and motorcycle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889DDCC" w14:textId="355C67F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378 (12.1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C0EADC1" w14:textId="55C62754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42 (12.2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A2CAC5E" w14:textId="769FA07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36 (12.1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EDD514F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375E25C8" w14:textId="77777777" w:rsidTr="000412EA">
        <w:trPr>
          <w:jc w:val="center"/>
        </w:trPr>
        <w:tc>
          <w:tcPr>
            <w:tcW w:w="5397" w:type="dxa"/>
          </w:tcPr>
          <w:p w14:paraId="033FDE99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Transportation and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orage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44B3719" w14:textId="0F5F319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47 (5.7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48D97AC" w14:textId="2CD8F8B2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0 (7.9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70066F2" w14:textId="408292B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7 (3.5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57A1401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5790127C" w14:textId="77777777" w:rsidTr="000412EA">
        <w:trPr>
          <w:jc w:val="center"/>
        </w:trPr>
        <w:tc>
          <w:tcPr>
            <w:tcW w:w="5397" w:type="dxa"/>
          </w:tcPr>
          <w:p w14:paraId="31DC4512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ccommodation and food service activitie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A528E17" w14:textId="4354B04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4 (3.4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C21FE4A" w14:textId="494434E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7 (3.3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F255957" w14:textId="322008E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7 (3.5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6E12D35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3AA5B5C2" w14:textId="77777777" w:rsidTr="000412EA">
        <w:trPr>
          <w:jc w:val="center"/>
        </w:trPr>
        <w:tc>
          <w:tcPr>
            <w:tcW w:w="5397" w:type="dxa"/>
          </w:tcPr>
          <w:p w14:paraId="4D21FCC8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ublishing, programming and broadcasting activitie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BEB676A" w14:textId="5815F453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3 (1.2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0EB106C" w14:textId="1EE97754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 (1.4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4E1BA94" w14:textId="1F45173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 (0.9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2BF9435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7E66F07F" w14:textId="77777777" w:rsidTr="000412EA">
        <w:trPr>
          <w:jc w:val="center"/>
        </w:trPr>
        <w:tc>
          <w:tcPr>
            <w:tcW w:w="5397" w:type="dxa"/>
          </w:tcPr>
          <w:p w14:paraId="023A9ABD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elecommunication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D4EEE2C" w14:textId="6E54228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1 (0.6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813D996" w14:textId="033DFF2B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6 (0.7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C8F4AE7" w14:textId="59BE20E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 (0.4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03939B1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5CC32499" w14:textId="77777777" w:rsidTr="000412EA">
        <w:trPr>
          <w:jc w:val="center"/>
        </w:trPr>
        <w:tc>
          <w:tcPr>
            <w:tcW w:w="5397" w:type="dxa"/>
          </w:tcPr>
          <w:p w14:paraId="4E2536FD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Computer programming, consultancy and related activities, and information service activitie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4BB75AF" w14:textId="3D04679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7 (1.3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69E7206" w14:textId="5BE9474B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8 (1.9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789138B" w14:textId="6266BC5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 (0.7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0BF7A49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30A21E39" w14:textId="77777777" w:rsidTr="000412EA">
        <w:trPr>
          <w:jc w:val="center"/>
        </w:trPr>
        <w:tc>
          <w:tcPr>
            <w:tcW w:w="5397" w:type="dxa"/>
          </w:tcPr>
          <w:p w14:paraId="455FF8DE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inancial and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surance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DDB3D16" w14:textId="0D198EBC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1 (3.7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EC31FB4" w14:textId="22A802B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9 (3.0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EA40466" w14:textId="557331F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2 (4.4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54985E3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F23E3A5" w14:textId="77777777" w:rsidTr="000412EA">
        <w:trPr>
          <w:jc w:val="center"/>
        </w:trPr>
        <w:tc>
          <w:tcPr>
            <w:tcW w:w="5397" w:type="dxa"/>
          </w:tcPr>
          <w:p w14:paraId="566E327E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al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state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C93F80B" w14:textId="2933084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3 (1.1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39FA9E5" w14:textId="1345531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5 (1.0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F457F40" w14:textId="33BED725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8 (1.2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82F718B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3C3649A6" w14:textId="77777777" w:rsidTr="000412EA">
        <w:trPr>
          <w:jc w:val="center"/>
        </w:trPr>
        <w:tc>
          <w:tcPr>
            <w:tcW w:w="5397" w:type="dxa"/>
          </w:tcPr>
          <w:p w14:paraId="2EE11E6A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Legal and accounting, management consultancy, architectural and engineering, and technical testing and analysis activitie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D588A73" w14:textId="172000D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1 (2.8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8C40B43" w14:textId="4F0E6304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7 (2.6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3F0C6A2" w14:textId="7BC8D86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4 (3.0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700FEA8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22F47375" w14:textId="77777777" w:rsidTr="000412EA">
        <w:trPr>
          <w:jc w:val="center"/>
        </w:trPr>
        <w:tc>
          <w:tcPr>
            <w:tcW w:w="5397" w:type="dxa"/>
          </w:tcPr>
          <w:p w14:paraId="09B43E40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cientific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search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velopment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2C4C1AA" w14:textId="5F9DBB6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8 (1.1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1467B3D" w14:textId="1067B1C2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7 (1.0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7F29CE3" w14:textId="2CC6B464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1 (1.1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179A67A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9B432EA" w14:textId="77777777" w:rsidTr="000412EA">
        <w:trPr>
          <w:jc w:val="center"/>
        </w:trPr>
        <w:tc>
          <w:tcPr>
            <w:tcW w:w="5397" w:type="dxa"/>
          </w:tcPr>
          <w:p w14:paraId="16FE20E1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Other scientific and technical activitie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E401541" w14:textId="37C80FC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0 (1.1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B7C3D52" w14:textId="54625AC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 (1.1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8496369" w14:textId="64BC411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5 (1.2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27766EB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69255D24" w14:textId="77777777" w:rsidTr="000412EA">
        <w:trPr>
          <w:jc w:val="center"/>
        </w:trPr>
        <w:tc>
          <w:tcPr>
            <w:tcW w:w="5397" w:type="dxa"/>
          </w:tcPr>
          <w:p w14:paraId="21122A47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Administrative and support service activitie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0ECB584" w14:textId="7FF9E6B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8 (3.9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3FC6CFC" w14:textId="633F3CDC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9 (4.5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5EDC5D5" w14:textId="2A98930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9 (3.4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DCB3E64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31C0BA87" w14:textId="77777777" w:rsidTr="000412EA">
        <w:trPr>
          <w:jc w:val="center"/>
        </w:trPr>
        <w:tc>
          <w:tcPr>
            <w:tcW w:w="5397" w:type="dxa"/>
          </w:tcPr>
          <w:p w14:paraId="59730D9C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ublic administration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DDE0A37" w14:textId="65424B4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110 (9.1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A3AB314" w14:textId="7C8CD00C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004 (9.4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8F4CA99" w14:textId="0EB0D71B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106 (8.8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20D4298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76749DBB" w14:textId="77777777" w:rsidTr="000412EA">
        <w:trPr>
          <w:jc w:val="center"/>
        </w:trPr>
        <w:tc>
          <w:tcPr>
            <w:tcW w:w="5397" w:type="dxa"/>
          </w:tcPr>
          <w:p w14:paraId="49C0A9CE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F3F18BA" w14:textId="6C0FA03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221 (8.8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2A4900E" w14:textId="5A44642B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7 (5.7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E3745EB" w14:textId="48C3584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264 (12.0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9824A98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2BE9FA61" w14:textId="77777777" w:rsidTr="000412EA">
        <w:trPr>
          <w:jc w:val="center"/>
        </w:trPr>
        <w:tc>
          <w:tcPr>
            <w:tcW w:w="5397" w:type="dxa"/>
          </w:tcPr>
          <w:p w14:paraId="72D3FA14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uman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alth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92DC7E0" w14:textId="7FC4CA8B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772 (7.8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C59CAE4" w14:textId="4A85FA42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9 (3.5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BC989F6" w14:textId="4412442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803 (12.1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DBE6308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25D78256" w14:textId="77777777" w:rsidTr="000412EA">
        <w:trPr>
          <w:jc w:val="center"/>
        </w:trPr>
        <w:tc>
          <w:tcPr>
            <w:tcW w:w="5397" w:type="dxa"/>
          </w:tcPr>
          <w:p w14:paraId="4A373839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Residential care activities, and social work activities without accommodation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374CC82" w14:textId="05D76D65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721 (6.4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2D65CFB" w14:textId="0C212452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3 (2.3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4BA0D82" w14:textId="02A58BA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48 (10.4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0A505AD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1175EC6A" w14:textId="77777777" w:rsidTr="000412EA">
        <w:trPr>
          <w:jc w:val="center"/>
        </w:trPr>
        <w:tc>
          <w:tcPr>
            <w:tcW w:w="5397" w:type="dxa"/>
          </w:tcPr>
          <w:p w14:paraId="57AFD177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rts, entertainment, and recreation activitie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F03B33A" w14:textId="6EC5A7A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2 (1.3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BFF6840" w14:textId="40853DB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8 (1.3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04F3139" w14:textId="280D9BE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4 (1.3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920269B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52867386" w14:textId="77777777" w:rsidTr="000412EA">
        <w:trPr>
          <w:jc w:val="center"/>
        </w:trPr>
        <w:tc>
          <w:tcPr>
            <w:tcW w:w="5397" w:type="dxa"/>
          </w:tcPr>
          <w:p w14:paraId="73FB6BC2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service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F61D5BC" w14:textId="34FA35D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6 (1.6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7514246" w14:textId="2E81C04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2 (0.9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3683B04" w14:textId="5244779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4 (2.2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0ACDC27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2F6E7EF1" w14:textId="77777777" w:rsidTr="000412EA">
        <w:trPr>
          <w:jc w:val="center"/>
        </w:trPr>
        <w:tc>
          <w:tcPr>
            <w:tcW w:w="5397" w:type="dxa"/>
          </w:tcPr>
          <w:p w14:paraId="0B0AADBB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ctivities</w:t>
            </w:r>
            <w:proofErr w:type="spell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ouseholds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3B78E70" w14:textId="0544CCA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6 (3.9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3E03EAC" w14:textId="1073692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9 (0.8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CD11A1C" w14:textId="53880235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7 (6.9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CE384E8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2DB355E2" w14:textId="77777777" w:rsidTr="000412EA">
        <w:trPr>
          <w:jc w:val="center"/>
        </w:trPr>
        <w:tc>
          <w:tcPr>
            <w:tcW w:w="5397" w:type="dxa"/>
          </w:tcPr>
          <w:p w14:paraId="3D08A20B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ctivities of extraterritorial organisations and bodie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F3D4635" w14:textId="0611EF3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 (0.1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CBB1A4C" w14:textId="01E50822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(0.1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0ECB48A" w14:textId="208C1D2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 (0.1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3D717A8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01C28E2F" w14:textId="77777777" w:rsidTr="000412EA">
        <w:trPr>
          <w:jc w:val="center"/>
        </w:trPr>
        <w:tc>
          <w:tcPr>
            <w:tcW w:w="5397" w:type="dxa"/>
          </w:tcPr>
          <w:p w14:paraId="53F28E60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ublic/</w:t>
            </w:r>
            <w:proofErr w:type="spellStart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ivate</w:t>
            </w:r>
            <w:proofErr w:type="spellEnd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ector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B4CD976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E3F3C83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B0153B8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CF5837F" w14:textId="2E82757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A490D" w:rsidRPr="00BA490D" w14:paraId="7072929E" w14:textId="77777777" w:rsidTr="000412EA">
        <w:trPr>
          <w:jc w:val="center"/>
        </w:trPr>
        <w:tc>
          <w:tcPr>
            <w:tcW w:w="5397" w:type="dxa"/>
          </w:tcPr>
          <w:p w14:paraId="1FD55BE5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7332A39" w14:textId="013D38F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,919 (23.7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0E7A8DE" w14:textId="55E17A7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175 (18.5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2463686" w14:textId="4552491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744 (29.1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AA67F68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2F4D88CA" w14:textId="77777777" w:rsidTr="000412EA">
        <w:trPr>
          <w:jc w:val="center"/>
        </w:trPr>
        <w:tc>
          <w:tcPr>
            <w:tcW w:w="5397" w:type="dxa"/>
          </w:tcPr>
          <w:p w14:paraId="766FAF6E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ivate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5AA0EDD" w14:textId="05937A1C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,374 (76.3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8091085" w14:textId="379A15B4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108 (81.5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ECBAF28" w14:textId="732F4B9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266 (70.9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70B8081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54DB89AB" w14:textId="77777777" w:rsidTr="000412EA">
        <w:trPr>
          <w:jc w:val="center"/>
        </w:trPr>
        <w:tc>
          <w:tcPr>
            <w:tcW w:w="5397" w:type="dxa"/>
          </w:tcPr>
          <w:p w14:paraId="4C858280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mpany</w:t>
            </w:r>
            <w:proofErr w:type="spellEnd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size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8EC4F87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CB3BE84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6A0AAF0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CCAA2FD" w14:textId="37A5CD4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A490D" w:rsidRPr="00BA490D" w14:paraId="007846C1" w14:textId="77777777" w:rsidTr="000412EA">
        <w:trPr>
          <w:jc w:val="center"/>
        </w:trPr>
        <w:tc>
          <w:tcPr>
            <w:tcW w:w="5397" w:type="dxa"/>
          </w:tcPr>
          <w:p w14:paraId="053D4316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-49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A434DEE" w14:textId="7B43FC3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,733 (27.3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3115A03" w14:textId="0F0E93A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576 (25.3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BB6E18E" w14:textId="6289AB43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157 (29.4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1F7F4D4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68250EB9" w14:textId="77777777" w:rsidTr="000412EA">
        <w:trPr>
          <w:jc w:val="center"/>
        </w:trPr>
        <w:tc>
          <w:tcPr>
            <w:tcW w:w="5397" w:type="dxa"/>
          </w:tcPr>
          <w:p w14:paraId="213F1682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-499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C4F3C24" w14:textId="72E85B7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461 (14.6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6C2F7EC" w14:textId="291029D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726 (16.1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0ADFBD5" w14:textId="703BFA5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735 (13.1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DA2C323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78EF0AE" w14:textId="77777777" w:rsidTr="000412EA">
        <w:trPr>
          <w:jc w:val="center"/>
        </w:trPr>
        <w:tc>
          <w:tcPr>
            <w:tcW w:w="5397" w:type="dxa"/>
          </w:tcPr>
          <w:p w14:paraId="70B2B688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00 </w:t>
            </w:r>
            <w:proofErr w:type="gram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r</w:t>
            </w:r>
            <w:proofErr w:type="gram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more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3116BC1" w14:textId="605E15C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,841 (58.0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E5F97C4" w14:textId="4C1AFBE5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404 (58.5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44E0D13" w14:textId="6AE5EF8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,437 (57.5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15867B2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47222C25" w14:textId="77777777" w:rsidTr="000412EA">
        <w:trPr>
          <w:jc w:val="center"/>
        </w:trPr>
        <w:tc>
          <w:tcPr>
            <w:tcW w:w="5397" w:type="dxa"/>
          </w:tcPr>
          <w:p w14:paraId="51B414F5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ermanent/</w:t>
            </w:r>
            <w:proofErr w:type="spellStart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emporary</w:t>
            </w:r>
            <w:proofErr w:type="spellEnd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work</w:t>
            </w:r>
            <w:proofErr w:type="spellEnd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ntract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494DB5E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DB048E3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EE91EF4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0556575" w14:textId="6FCAC69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40</w:t>
            </w:r>
          </w:p>
        </w:tc>
      </w:tr>
      <w:tr w:rsidR="00BA490D" w:rsidRPr="00BA490D" w14:paraId="1E6ADEF8" w14:textId="77777777" w:rsidTr="000412EA">
        <w:trPr>
          <w:jc w:val="center"/>
        </w:trPr>
        <w:tc>
          <w:tcPr>
            <w:tcW w:w="5397" w:type="dxa"/>
          </w:tcPr>
          <w:p w14:paraId="05045DD6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ermanent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3909EC8" w14:textId="1F8ABD9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,135 (86.3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E280F70" w14:textId="18917DB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,976 (86.7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1E4F8AE" w14:textId="3CE9919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,159 (85.9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824FF81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6A809E3C" w14:textId="77777777" w:rsidTr="000412EA">
        <w:trPr>
          <w:jc w:val="center"/>
        </w:trPr>
        <w:tc>
          <w:tcPr>
            <w:tcW w:w="5397" w:type="dxa"/>
          </w:tcPr>
          <w:p w14:paraId="04F8812D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emporary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C804DD9" w14:textId="0A3AE09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139 (13.7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1376801" w14:textId="50BF8391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03 (13.3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59DD6F6" w14:textId="1E056C6A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836 (14.1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34C8B16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27D72375" w14:textId="77777777" w:rsidTr="000412EA">
        <w:trPr>
          <w:jc w:val="center"/>
        </w:trPr>
        <w:tc>
          <w:tcPr>
            <w:tcW w:w="5397" w:type="dxa"/>
          </w:tcPr>
          <w:p w14:paraId="63435C6E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Full/part time </w:t>
            </w:r>
            <w:proofErr w:type="spellStart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A3DD2BC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0CA49EB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B828B20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A1FFA6E" w14:textId="5C20462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A490D" w:rsidRPr="00BA490D" w14:paraId="06F9F24F" w14:textId="77777777" w:rsidTr="000412EA">
        <w:trPr>
          <w:jc w:val="center"/>
        </w:trPr>
        <w:tc>
          <w:tcPr>
            <w:tcW w:w="5397" w:type="dxa"/>
          </w:tcPr>
          <w:p w14:paraId="0377FCA6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ull time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D24282D" w14:textId="1E2E318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,690 (81.3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F25FED8" w14:textId="33362200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,528 (94.6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FAE7CA9" w14:textId="60669F43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,162 (67.9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3F13137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703C5F76" w14:textId="77777777" w:rsidTr="000412EA">
        <w:trPr>
          <w:jc w:val="center"/>
        </w:trPr>
        <w:tc>
          <w:tcPr>
            <w:tcW w:w="5397" w:type="dxa"/>
          </w:tcPr>
          <w:p w14:paraId="3DD186C2" w14:textId="77777777" w:rsidR="00BA490D" w:rsidRPr="00BA490D" w:rsidRDefault="00BA490D" w:rsidP="00BA490D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rt time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A2B93F3" w14:textId="6D4F201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,374 (18.7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4D79217" w14:textId="78899199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7 (5.4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D0C5AC4" w14:textId="2EDD89B2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687 (32.1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E02E5F3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15AFA2C8" w14:textId="77777777" w:rsidTr="000412EA">
        <w:trPr>
          <w:jc w:val="center"/>
        </w:trPr>
        <w:tc>
          <w:tcPr>
            <w:tcW w:w="53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72716F2" w14:textId="77777777" w:rsidR="00BA490D" w:rsidRPr="00BA490D" w:rsidRDefault="00BA490D" w:rsidP="00BA490D">
            <w:pPr>
              <w:keepNext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eniority</w:t>
            </w:r>
            <w:proofErr w:type="spellEnd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years</w:t>
            </w:r>
            <w:proofErr w:type="spellEnd"/>
            <w:r w:rsidRPr="00BA49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1A81D1B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9714A74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A424672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B953219" w14:textId="67B7828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80</w:t>
            </w:r>
          </w:p>
        </w:tc>
      </w:tr>
      <w:tr w:rsidR="00BA490D" w:rsidRPr="00BA490D" w14:paraId="2B32CF08" w14:textId="77777777" w:rsidTr="000412EA">
        <w:trPr>
          <w:jc w:val="center"/>
        </w:trPr>
        <w:tc>
          <w:tcPr>
            <w:tcW w:w="53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E0480E4" w14:textId="77777777" w:rsidR="00BA490D" w:rsidRPr="00BA490D" w:rsidRDefault="00BA490D" w:rsidP="00BA490D">
            <w:pPr>
              <w:keepNext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=1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DD16113" w14:textId="7831B1C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229 (11.7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4860339" w14:textId="758A9A6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99 (12.4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4367C12" w14:textId="51108B26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30 (11.1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9429AA1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7EC2E00D" w14:textId="77777777" w:rsidTr="000412EA">
        <w:trPr>
          <w:jc w:val="center"/>
        </w:trPr>
        <w:tc>
          <w:tcPr>
            <w:tcW w:w="53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73D36C1" w14:textId="77777777" w:rsidR="00BA490D" w:rsidRPr="00BA490D" w:rsidRDefault="00BA490D" w:rsidP="00BA490D">
            <w:pPr>
              <w:keepNext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]1</w:t>
            </w:r>
            <w:proofErr w:type="gram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5]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26A6393" w14:textId="4608AC1E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,381 (24.4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67AF9F6" w14:textId="3C45945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388 (24.4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6D419FF" w14:textId="6BAEA8F5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993 (24.5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1F63E5B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3EA70041" w14:textId="77777777" w:rsidTr="000412EA">
        <w:trPr>
          <w:jc w:val="center"/>
        </w:trPr>
        <w:tc>
          <w:tcPr>
            <w:tcW w:w="53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51A5F5E" w14:textId="77777777" w:rsidR="00BA490D" w:rsidRPr="00BA490D" w:rsidRDefault="00BA490D" w:rsidP="00BA490D">
            <w:pPr>
              <w:keepNext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]5</w:t>
            </w:r>
            <w:proofErr w:type="gramEnd"/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0]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FC94A61" w14:textId="327B3162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,029 (17.7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8372BAD" w14:textId="2D3037AF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117 (17.4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57936DC7" w14:textId="5FFBBCAC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912 (18.0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DE754A4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0D" w:rsidRPr="00BA490D" w14:paraId="50EB2A47" w14:textId="77777777" w:rsidTr="000412EA">
        <w:trPr>
          <w:jc w:val="center"/>
        </w:trPr>
        <w:tc>
          <w:tcPr>
            <w:tcW w:w="53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7C18DF0" w14:textId="77777777" w:rsidR="00BA490D" w:rsidRPr="00BA490D" w:rsidRDefault="00BA490D" w:rsidP="00BA490D">
            <w:pPr>
              <w:keepNext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10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76EFF3D" w14:textId="305686AD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,616 (46.1%)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84292D7" w14:textId="071CC585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667 (45.8%)</w:t>
            </w:r>
          </w:p>
        </w:tc>
        <w:tc>
          <w:tcPr>
            <w:tcW w:w="19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D08071C" w14:textId="1D1B9118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9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949 (46.5%)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805C88A" w14:textId="77777777" w:rsidR="00BA490D" w:rsidRPr="00BA490D" w:rsidRDefault="00BA490D" w:rsidP="00BA490D">
            <w:pPr>
              <w:keepNext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8C1BEF5" w14:textId="77777777" w:rsidR="00EE16EF" w:rsidRDefault="00EE16EF" w:rsidP="00EE16EF">
      <w:pPr>
        <w:spacing w:after="0" w:line="240" w:lineRule="auto"/>
        <w:ind w:left="-1276"/>
        <w:contextualSpacing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n</w:t>
      </w:r>
      <w:proofErr w:type="gramEnd"/>
      <w:r w:rsidRPr="00213FDD">
        <w:rPr>
          <w:rFonts w:ascii="Times New Roman" w:hAnsi="Times New Roman" w:cs="Times New Roman"/>
          <w:sz w:val="16"/>
          <w:szCs w:val="16"/>
          <w:lang w:val="en-US"/>
        </w:rPr>
        <w:t xml:space="preserve"> (w%): unweighted number (weighted %)</w:t>
      </w:r>
    </w:p>
    <w:p w14:paraId="0BE0957C" w14:textId="3EDA8C37" w:rsidR="002C45EC" w:rsidRPr="009B70DB" w:rsidRDefault="00EE16EF" w:rsidP="00A52EAC">
      <w:pPr>
        <w:spacing w:after="0" w:line="240" w:lineRule="auto"/>
        <w:ind w:left="-1276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D5953">
        <w:rPr>
          <w:rFonts w:ascii="Times New Roman" w:hAnsi="Times New Roman" w:cs="Times New Roman"/>
          <w:sz w:val="16"/>
          <w:szCs w:val="16"/>
          <w:lang w:val="en-US"/>
        </w:rPr>
        <w:t>P-value for the compariso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between genders</w:t>
      </w:r>
      <w:r w:rsidRPr="00CD5953">
        <w:rPr>
          <w:rFonts w:ascii="Times New Roman" w:hAnsi="Times New Roman" w:cs="Times New Roman"/>
          <w:sz w:val="16"/>
          <w:szCs w:val="16"/>
          <w:lang w:val="en-US"/>
        </w:rPr>
        <w:t xml:space="preserve"> (Rao-Scott Chi-2 test)</w:t>
      </w:r>
      <w:bookmarkStart w:id="0" w:name="_GoBack"/>
      <w:bookmarkEnd w:id="0"/>
    </w:p>
    <w:sectPr w:rsidR="002C45EC" w:rsidRPr="009B70DB" w:rsidSect="00A52EAC">
      <w:headerReference w:type="default" r:id="rId7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F2423E" w14:textId="77777777" w:rsidR="00C139AB" w:rsidRDefault="00C139AB" w:rsidP="00AE7191">
      <w:pPr>
        <w:spacing w:after="0" w:line="240" w:lineRule="auto"/>
      </w:pPr>
      <w:r>
        <w:separator/>
      </w:r>
    </w:p>
  </w:endnote>
  <w:endnote w:type="continuationSeparator" w:id="0">
    <w:p w14:paraId="30F8A650" w14:textId="77777777" w:rsidR="00C139AB" w:rsidRDefault="00C139AB" w:rsidP="00AE7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D32560" w14:textId="77777777" w:rsidR="00C139AB" w:rsidRDefault="00C139AB" w:rsidP="00AE7191">
      <w:pPr>
        <w:spacing w:after="0" w:line="240" w:lineRule="auto"/>
      </w:pPr>
      <w:r>
        <w:separator/>
      </w:r>
    </w:p>
  </w:footnote>
  <w:footnote w:type="continuationSeparator" w:id="0">
    <w:p w14:paraId="1D11798E" w14:textId="77777777" w:rsidR="00C139AB" w:rsidRDefault="00C139AB" w:rsidP="00AE71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0776606"/>
      <w:docPartObj>
        <w:docPartGallery w:val="Page Numbers (Top of Page)"/>
        <w:docPartUnique/>
      </w:docPartObj>
    </w:sdtPr>
    <w:sdtEndPr/>
    <w:sdtContent>
      <w:p w14:paraId="38C9A156" w14:textId="77777777" w:rsidR="000412EA" w:rsidRDefault="000412EA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2EAC">
          <w:rPr>
            <w:noProof/>
          </w:rPr>
          <w:t>3</w:t>
        </w:r>
        <w:r>
          <w:fldChar w:fldCharType="end"/>
        </w:r>
      </w:p>
    </w:sdtContent>
  </w:sdt>
  <w:p w14:paraId="2A3F276D" w14:textId="77777777" w:rsidR="000412EA" w:rsidRDefault="000412E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6EF"/>
    <w:rsid w:val="00004CFD"/>
    <w:rsid w:val="00035108"/>
    <w:rsid w:val="00036B5C"/>
    <w:rsid w:val="000412EA"/>
    <w:rsid w:val="00047A2C"/>
    <w:rsid w:val="00086CA0"/>
    <w:rsid w:val="000A4F75"/>
    <w:rsid w:val="000C185D"/>
    <w:rsid w:val="001174F5"/>
    <w:rsid w:val="00124DC0"/>
    <w:rsid w:val="001333AB"/>
    <w:rsid w:val="00167C5A"/>
    <w:rsid w:val="001854F3"/>
    <w:rsid w:val="001A51C5"/>
    <w:rsid w:val="001C3F95"/>
    <w:rsid w:val="001C5F02"/>
    <w:rsid w:val="001D3D1D"/>
    <w:rsid w:val="0027312E"/>
    <w:rsid w:val="002A7F2D"/>
    <w:rsid w:val="002B15CA"/>
    <w:rsid w:val="002C45EC"/>
    <w:rsid w:val="002F3018"/>
    <w:rsid w:val="003329E3"/>
    <w:rsid w:val="003709E7"/>
    <w:rsid w:val="00382030"/>
    <w:rsid w:val="0038660D"/>
    <w:rsid w:val="003C372A"/>
    <w:rsid w:val="003D0B0F"/>
    <w:rsid w:val="003D4315"/>
    <w:rsid w:val="003D648A"/>
    <w:rsid w:val="003E0EFE"/>
    <w:rsid w:val="003E5C23"/>
    <w:rsid w:val="003F0420"/>
    <w:rsid w:val="003F0B1B"/>
    <w:rsid w:val="00407A37"/>
    <w:rsid w:val="00444FCE"/>
    <w:rsid w:val="00463AEB"/>
    <w:rsid w:val="00470291"/>
    <w:rsid w:val="0047085F"/>
    <w:rsid w:val="004715C7"/>
    <w:rsid w:val="00482951"/>
    <w:rsid w:val="004B4981"/>
    <w:rsid w:val="005007D0"/>
    <w:rsid w:val="00500B69"/>
    <w:rsid w:val="005158A8"/>
    <w:rsid w:val="00550E29"/>
    <w:rsid w:val="00554F44"/>
    <w:rsid w:val="005B093A"/>
    <w:rsid w:val="005B1A52"/>
    <w:rsid w:val="005B6D1C"/>
    <w:rsid w:val="00605F30"/>
    <w:rsid w:val="0061067A"/>
    <w:rsid w:val="00647A51"/>
    <w:rsid w:val="00667E64"/>
    <w:rsid w:val="006901EB"/>
    <w:rsid w:val="006A63A1"/>
    <w:rsid w:val="006B140C"/>
    <w:rsid w:val="006C0ABD"/>
    <w:rsid w:val="006C49E8"/>
    <w:rsid w:val="006E2904"/>
    <w:rsid w:val="00721A7A"/>
    <w:rsid w:val="00785BDE"/>
    <w:rsid w:val="00793B99"/>
    <w:rsid w:val="00794166"/>
    <w:rsid w:val="007B52CC"/>
    <w:rsid w:val="007D3A16"/>
    <w:rsid w:val="007D41C7"/>
    <w:rsid w:val="007E3712"/>
    <w:rsid w:val="007E799C"/>
    <w:rsid w:val="008361E0"/>
    <w:rsid w:val="00857CAA"/>
    <w:rsid w:val="00876467"/>
    <w:rsid w:val="0088102E"/>
    <w:rsid w:val="008B6562"/>
    <w:rsid w:val="008D61FC"/>
    <w:rsid w:val="008F247F"/>
    <w:rsid w:val="008F3429"/>
    <w:rsid w:val="00902F04"/>
    <w:rsid w:val="009176D7"/>
    <w:rsid w:val="00941DFE"/>
    <w:rsid w:val="00944DB4"/>
    <w:rsid w:val="00960C4B"/>
    <w:rsid w:val="00960E6E"/>
    <w:rsid w:val="00963989"/>
    <w:rsid w:val="00963EE2"/>
    <w:rsid w:val="009B70DB"/>
    <w:rsid w:val="009F5760"/>
    <w:rsid w:val="00A06915"/>
    <w:rsid w:val="00A52EAC"/>
    <w:rsid w:val="00A83FC9"/>
    <w:rsid w:val="00A94C72"/>
    <w:rsid w:val="00AA403F"/>
    <w:rsid w:val="00AC29B6"/>
    <w:rsid w:val="00AC79D0"/>
    <w:rsid w:val="00AE7191"/>
    <w:rsid w:val="00BA36EF"/>
    <w:rsid w:val="00BA490D"/>
    <w:rsid w:val="00BB19E1"/>
    <w:rsid w:val="00BF78A8"/>
    <w:rsid w:val="00C002F4"/>
    <w:rsid w:val="00C139AB"/>
    <w:rsid w:val="00C27743"/>
    <w:rsid w:val="00C53D05"/>
    <w:rsid w:val="00C722F4"/>
    <w:rsid w:val="00C74C05"/>
    <w:rsid w:val="00C74CBC"/>
    <w:rsid w:val="00C7555D"/>
    <w:rsid w:val="00CB33A4"/>
    <w:rsid w:val="00CE2604"/>
    <w:rsid w:val="00CE3C7A"/>
    <w:rsid w:val="00CE631E"/>
    <w:rsid w:val="00CF0E58"/>
    <w:rsid w:val="00CF10C7"/>
    <w:rsid w:val="00D12455"/>
    <w:rsid w:val="00D20810"/>
    <w:rsid w:val="00DA4DF5"/>
    <w:rsid w:val="00DB58D5"/>
    <w:rsid w:val="00DD0E39"/>
    <w:rsid w:val="00E1284D"/>
    <w:rsid w:val="00E45147"/>
    <w:rsid w:val="00E60F89"/>
    <w:rsid w:val="00E720DC"/>
    <w:rsid w:val="00E86586"/>
    <w:rsid w:val="00EE16EF"/>
    <w:rsid w:val="00EF7566"/>
    <w:rsid w:val="00F202FB"/>
    <w:rsid w:val="00F51F77"/>
    <w:rsid w:val="00F6327A"/>
    <w:rsid w:val="00F716F0"/>
    <w:rsid w:val="00F84982"/>
    <w:rsid w:val="00FF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ADDD6"/>
  <w15:chartTrackingRefBased/>
  <w15:docId w15:val="{A40212CC-9E8C-46F6-97C0-B0EE6851C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9B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E1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E7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E7191"/>
  </w:style>
  <w:style w:type="paragraph" w:styleId="Pieddepage">
    <w:name w:val="footer"/>
    <w:basedOn w:val="Normal"/>
    <w:link w:val="PieddepageCar"/>
    <w:uiPriority w:val="99"/>
    <w:unhideWhenUsed/>
    <w:rsid w:val="00AE7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E7191"/>
  </w:style>
  <w:style w:type="table" w:customStyle="1" w:styleId="Grilledutableau1">
    <w:name w:val="Grille du tableau1"/>
    <w:basedOn w:val="TableauNormal"/>
    <w:next w:val="Grilledutableau"/>
    <w:uiPriority w:val="39"/>
    <w:rsid w:val="006B1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6B1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CE3C7A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AC29B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C29B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C29B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C29B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C29B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C29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C29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77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93DFEF-9676-4B36-A345-2FD8EF20C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04</Words>
  <Characters>8274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_niedhammer</dc:creator>
  <cp:keywords/>
  <dc:description/>
  <cp:lastModifiedBy>Elodie Pineau</cp:lastModifiedBy>
  <cp:revision>3</cp:revision>
  <dcterms:created xsi:type="dcterms:W3CDTF">2023-06-05T14:14:00Z</dcterms:created>
  <dcterms:modified xsi:type="dcterms:W3CDTF">2023-06-05T14:14:00Z</dcterms:modified>
</cp:coreProperties>
</file>